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4"/>
        <w:gridCol w:w="1622"/>
        <w:gridCol w:w="1511"/>
        <w:gridCol w:w="267"/>
        <w:gridCol w:w="1586"/>
        <w:gridCol w:w="1659"/>
      </w:tblGrid>
      <w:tr>
        <w:trPr>
          <w:trHeight w:val="255" w:hRule="atLeast"/>
        </w:trPr>
        <w:tc>
          <w:tcPr>
            <w:tcW w:w="877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ble S2.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 Adjusted difference (95%CI) in QT interval by sex</w:t>
            </w:r>
          </w:p>
        </w:tc>
        <w:tc>
          <w:tcPr>
            <w:tcW w:w="3512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13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324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Women</w:t>
            </w:r>
          </w:p>
        </w:tc>
      </w:tr>
      <w:tr>
        <w:trPr>
          <w:trHeight w:val="345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Model 1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Model 4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Model 1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Model 4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18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ffee (cups/day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3 (-3.9, 1.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3.6, 1.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2.2, 1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2.7, 1.0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6 (-4.5, 1.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 (-3.4, 2.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0 (-4.4, 0.4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5 (-5.2, 0.3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-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-4.2, 4.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 (-3.0, 5.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6 (-3.5, 2.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-3.2, 3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1 (-6.9, 2.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4 (-7.1, 2.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 (-4.4, 4.7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 (-4.9, 5.3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ea (cups/day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5 (-3.3, 0.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2.8, 1.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 (-1.0, 2.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1.0, 1.9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4 (-7.8, 1.0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3 (-8.0, 1.4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6 (-4.1, 2.8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7 (-5.2, 1.8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-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 (-7.6, 9.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 (-7.4, 9.6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4.2, 3.3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3.6, 4.4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 (-10.3, 10.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9 (-8.4, 12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 (-11.5, 12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1 (-17.1, 11.0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ffeine (mg/day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24.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.2-135.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3 (-3.9, 1.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7 (-3.3, 1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8 (-4.1, 0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8 (-4.2, 0.7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5.2-274.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3 (-4.5, 1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1 (-4.4, 2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1.2, 2.7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1.4, 2.8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274.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3 (-4.4, 1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 (-3.5, 2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8 (-3.6, -0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1 (-4.3, 0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ormer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1 (-2.0, 1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1 (-1.9, 1.8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 (-1.3, 3.0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1.6, 2.5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-2.3, 2.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 (-2.6, 1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 (-0.9, 3.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 (0.4, 4.9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value (former vs. never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(current vs. never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ck-years (current smokers only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14.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.9-31.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5 (-4.5, 3.5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 (-3.8, 4.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 (-3.5, 6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 (-4.4, 5.0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.4-49.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4.9, 4.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 (-5.4, 5.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 (-2.8, 6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 (-2.5, 6.0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49.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0 (-1.4, 7.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9 (-1.2, 9.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8 (-1.3, 6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4.6, 5.5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rum cotinine (ng/ml, current smokers only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lt;127.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.7-226.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 (-1.7, 7.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.1 (-0.8, 8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 (-3.4, 6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 (-3.8, 6.8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26.8-327.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8 (-5.4, 1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4.7, 2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4.6, 3.7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 (-4.4, 5.3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327.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3.3, 4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 (-1.7, 6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4.1, 5.5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 (-4.6, 5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econdhand smoking (SHS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HS unexposed never smoker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HS exposed never smoker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 (-2.6, 5.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 (-1.3, 6.7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 (-3.2, 3.8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 (-3.2, 3.6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smokers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 (-2.7, 5.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3 (-1.7, 6.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4 (-2.3, 5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7 (-0.8, 6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value (SHS exposed vs.SHS unexposed never smokers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(Current smokers vs. SHS unexposed never smokers)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4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lcohol (drinks/week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-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 (-1.4, 2.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 (-1.8, 2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1 (-3.2, 1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0 (-3.2, 1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-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3 (-1.1, 5.8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 (-2.2, 5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3 (-6.1, 1.4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2 (-4.7, 2.4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 (0.3, 6.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9 (-1.1, 4.9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3.6, 2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 (-2.1, 4.5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Binge driking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n-drinker or ex-drinker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7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drinker, binge drinking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.8 (0.4, 5.3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2.0 (-0.4, 4.4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1 (-2.9, 5.2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0.6 (-3.8, 5.0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drinker, no binge drinking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7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urrent drinker, binge drinking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4.0 (1.6, 6.4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3.1 (0.6, 5.6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1.7 (-2.3, 5.7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0.5 (-3.6, 4.5)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p-value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otal physical activity (times/week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-2.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 (-2.9, 2.5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 (-1.1, 4.2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 (-2.4, 1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 (-2.0, 2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0-7.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 (-2.4, 3.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 (-1.6, 4.0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2 (-5.0, 0.6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0 (-4.9, 0.8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4.0, 2.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 (-2.0, 4.5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4 (-6.3, -0.4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8 (-6.1, 0.6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Vigorous physical activity (times/week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reference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-1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 (-2.2, 3.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 (-1.7, 4.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7 (-6.1, -1.2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3 (-4.8, 0.2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-4.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9 (-3.5, 1.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7 (-3.5, 2.1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4 (-2.8, 1.9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0 (-2.8, 2.8)</w:t>
            </w:r>
          </w:p>
        </w:tc>
      </w:tr>
      <w:tr>
        <w:trPr>
          <w:trHeight w:val="24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&gt;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 (-1.3, 4.7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8 (-0.8, 6.3)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1 (-6.3, 0.1)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3.0 (-6.6, 0.6)</w:t>
            </w:r>
          </w:p>
        </w:tc>
      </w:tr>
      <w:tr>
        <w:trPr>
          <w:trHeight w:val="255" w:hRule="atLeast"/>
        </w:trPr>
        <w:tc>
          <w:tcPr>
            <w:tcW w:w="5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-trend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5</w:t>
            </w:r>
          </w:p>
        </w:tc>
      </w:tr>
      <w:tr>
        <w:trPr>
          <w:trHeight w:val="150" w:hRule="atLeast"/>
        </w:trPr>
        <w:tc>
          <w:tcPr>
            <w:tcW w:w="56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2289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a. Model 1: Adjusted for age (continuous), race-ethnicity (non-Hispanic white, non-Hispanic black, Mexican-American, other), sex, and RR-interval (restricted quadratic splines with knots at the 5th, 50th, and 95th percentiles)</w:t>
            </w:r>
          </w:p>
        </w:tc>
      </w:tr>
      <w:tr>
        <w:trPr>
          <w:trHeight w:val="270" w:hRule="atLeast"/>
        </w:trPr>
        <w:tc>
          <w:tcPr>
            <w:tcW w:w="12289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b. Model 4: Fully adjusted models (refer to table 2-5 for details)</w:t>
            </w:r>
          </w:p>
        </w:tc>
      </w:tr>
      <w:tr>
        <w:trPr>
          <w:trHeight w:val="270" w:hRule="atLeast"/>
        </w:trPr>
        <w:tc>
          <w:tcPr>
            <w:tcW w:w="12289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c. Current drinker, binge drinking vs. Non- or ex- drinker</w:t>
            </w:r>
          </w:p>
        </w:tc>
      </w:tr>
      <w:tr>
        <w:trPr>
          <w:trHeight w:val="270" w:hRule="atLeast"/>
        </w:trPr>
        <w:tc>
          <w:tcPr>
            <w:tcW w:w="12289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d. Current drinker, binge drinking vs. Current drinker, no binge drinkin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Garamond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rFonts w:eastAsia="SimSun;宋体"/>
      <w:lang w:val="en-US" w:eastAsia="zh-CN" w:bidi="ar-SA"/>
    </w:rPr>
  </w:style>
  <w:style w:type="character" w:styleId="HeaderChar">
    <w:name w:val="Header Char"/>
    <w:basedOn w:val="DefaultParagraphFont"/>
    <w:qFormat/>
    <w:rPr>
      <w:sz w:val="24"/>
      <w:szCs w:val="24"/>
      <w:lang w:eastAsia="zh-CN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a2">
    <w:name w:val="Pa2"/>
    <w:basedOn w:val="Normal"/>
    <w:next w:val="Normal"/>
    <w:qFormat/>
    <w:pPr>
      <w:autoSpaceDE w:val="false"/>
      <w:spacing w:lineRule="atLeast" w:line="191"/>
    </w:pPr>
    <w:rPr>
      <w:rFonts w:ascii="Adobe Garamond Pro;宋体" w:hAnsi="Adobe Garamond Pro;宋体" w:eastAsia="Adobe Garamond Pro;宋体"/>
    </w:rPr>
  </w:style>
  <w:style w:type="paragraph" w:styleId="Default">
    <w:name w:val="Default"/>
    <w:qFormat/>
    <w:pPr>
      <w:widowControl/>
      <w:autoSpaceDE w:val="false"/>
      <w:bidi w:val="0"/>
    </w:pPr>
    <w:rPr>
      <w:rFonts w:ascii="Courier New" w:hAnsi="Courier New" w:eastAsia="SimSun;宋体" w:cs="Courier New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9T17:36:00Z</dcterms:created>
  <dc:creator>e</dc:creator>
  <dc:description/>
  <cp:keywords/>
  <dc:language>en-US</dc:language>
  <cp:lastModifiedBy>eguallar</cp:lastModifiedBy>
  <cp:lastPrinted>2010-10-25T11:41:00Z</cp:lastPrinted>
  <dcterms:modified xsi:type="dcterms:W3CDTF">2011-02-10T02:51:00Z</dcterms:modified>
  <cp:revision>42</cp:revision>
  <dc:subject/>
  <dc:title>QT interval duration and mortality endpoints: Third National Health and Nutrition Examination Surve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